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CD277" w14:textId="4579E24A" w:rsidR="001B7BA2" w:rsidRDefault="001B7BA2" w:rsidP="001B7BA2">
      <w:pPr>
        <w:pStyle w:val="Default"/>
        <w:spacing w:line="480" w:lineRule="auto"/>
        <w:rPr>
          <w:rFonts w:ascii="Arial Unicode MS" w:hAnsi="Arial Unicode MS"/>
        </w:rPr>
      </w:pPr>
      <w:r>
        <w:rPr>
          <w:rFonts w:ascii="Times New Roman" w:hAnsi="Times New Roman"/>
          <w:b/>
          <w:bCs/>
        </w:rPr>
        <w:t>S1 Table. Oligonucleotides used in this study</w:t>
      </w:r>
      <w:r w:rsidR="009C0F4E">
        <w:rPr>
          <w:rFonts w:ascii="Times New Roman" w:hAnsi="Times New Roman"/>
          <w:b/>
          <w:bCs/>
        </w:rPr>
        <w:t>.</w:t>
      </w:r>
    </w:p>
    <w:tbl>
      <w:tblPr>
        <w:tblStyle w:val="TableNormal"/>
        <w:tblpPr w:leftFromText="180" w:rightFromText="180" w:vertAnchor="text" w:tblpX="-3" w:tblpY="1"/>
        <w:tblOverlap w:val="never"/>
        <w:tblW w:w="85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2835"/>
        <w:gridCol w:w="2995"/>
      </w:tblGrid>
      <w:tr w:rsidR="001B7BA2" w14:paraId="2ACEA77A" w14:textId="77777777" w:rsidTr="005C6834">
        <w:trPr>
          <w:trHeight w:val="727"/>
          <w:tblHeader/>
        </w:trPr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2F6D2" w14:textId="77777777" w:rsidR="001B7BA2" w:rsidRPr="00DB2910" w:rsidRDefault="001B7BA2" w:rsidP="005C6834">
            <w:pPr>
              <w:pStyle w:val="TableStyle2A"/>
              <w:spacing w:after="0"/>
              <w:rPr>
                <w:rFonts w:hint="eastAsia"/>
                <w:sz w:val="21"/>
                <w:szCs w:val="21"/>
              </w:rPr>
            </w:pP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>Experiment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3BD17" w14:textId="77777777" w:rsidR="001B7BA2" w:rsidRPr="00DB2910" w:rsidRDefault="001B7BA2" w:rsidP="005C6834">
            <w:pPr>
              <w:pStyle w:val="TableStyle2A"/>
              <w:spacing w:after="0"/>
              <w:rPr>
                <w:rFonts w:hint="eastAsia"/>
                <w:b/>
                <w:bCs/>
                <w:sz w:val="21"/>
                <w:szCs w:val="21"/>
              </w:rPr>
            </w:pP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>Target gene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9FD49" w14:textId="50D622A4" w:rsidR="001B7BA2" w:rsidRPr="00DB2910" w:rsidRDefault="001B7BA2" w:rsidP="005C6834">
            <w:pPr>
              <w:pStyle w:val="TableStyle2A"/>
              <w:spacing w:after="0"/>
              <w:rPr>
                <w:rFonts w:hint="eastAsia"/>
                <w:b/>
                <w:bCs/>
                <w:sz w:val="21"/>
                <w:szCs w:val="21"/>
              </w:rPr>
            </w:pP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>Forward primer (5</w:t>
            </w:r>
            <w:r w:rsidR="00DE1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ʹ</w:t>
            </w: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to 3</w:t>
            </w:r>
            <w:r w:rsidR="00DE1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ʹ</w:t>
            </w: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6C2DF" w14:textId="4C7F75C7" w:rsidR="001B7BA2" w:rsidRPr="00DB2910" w:rsidRDefault="001B7BA2" w:rsidP="005C6834">
            <w:pPr>
              <w:pStyle w:val="TableStyle2A"/>
              <w:spacing w:after="0"/>
              <w:rPr>
                <w:rFonts w:hint="eastAsia"/>
                <w:b/>
                <w:bCs/>
                <w:sz w:val="21"/>
                <w:szCs w:val="21"/>
              </w:rPr>
            </w:pP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>Reverse primer (5</w:t>
            </w:r>
            <w:r w:rsidR="00DE1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ʹ</w:t>
            </w:r>
            <w:r w:rsidR="00DE1E9E"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>to 3</w:t>
            </w:r>
            <w:r w:rsidR="00DE1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ʹ</w:t>
            </w: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1B7BA2" w14:paraId="28753204" w14:textId="77777777" w:rsidTr="005C6834">
        <w:tblPrEx>
          <w:shd w:val="clear" w:color="auto" w:fill="CED7E7"/>
        </w:tblPrEx>
        <w:trPr>
          <w:trHeight w:val="572"/>
        </w:trPr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BAB37" w14:textId="77777777" w:rsidR="001B7BA2" w:rsidRPr="00DB2910" w:rsidRDefault="001B7BA2" w:rsidP="005C6834">
            <w:pPr>
              <w:pStyle w:val="TableStyle1A"/>
              <w:spacing w:after="0"/>
              <w:rPr>
                <w:rFonts w:hint="eastAsia"/>
                <w:sz w:val="21"/>
                <w:szCs w:val="21"/>
              </w:rPr>
            </w:pPr>
            <w:r w:rsidRPr="00DB2910">
              <w:rPr>
                <w:rFonts w:ascii="Times New Roman" w:hAnsi="Times New Roman"/>
                <w:sz w:val="21"/>
                <w:szCs w:val="21"/>
              </w:rPr>
              <w:t>Primers for quantitative RT-PCR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44A26" w14:textId="77777777" w:rsidR="001B7BA2" w:rsidRDefault="001B7BA2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STVd-RG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D8699" w14:textId="77777777" w:rsidR="001B7BA2" w:rsidRDefault="001B7BA2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CACCTGACCTCCTGACAAG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1598C" w14:textId="77777777" w:rsidR="001B7BA2" w:rsidRDefault="001B7BA2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ACTCCCCACCGTCCTTT</w:t>
            </w:r>
          </w:p>
        </w:tc>
      </w:tr>
      <w:tr w:rsidR="001B7BA2" w14:paraId="0B740657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30C9B58" w14:textId="77777777" w:rsidR="001B7BA2" w:rsidRDefault="001B7BA2" w:rsidP="005C6834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05B49" w14:textId="77777777" w:rsidR="001B7BA2" w:rsidRDefault="001B7BA2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ELLA 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AAA9A" w14:textId="77777777" w:rsidR="001B7BA2" w:rsidRDefault="001B7BA2" w:rsidP="005C6834">
            <w:pPr>
              <w:pStyle w:val="Default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AATAGGCCCTCCACAACC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FC0CC" w14:textId="77777777" w:rsidR="001B7BA2" w:rsidRDefault="001B7BA2" w:rsidP="005C6834">
            <w:pPr>
              <w:pStyle w:val="Default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AAGCCGAAGACGAAGACC</w:t>
            </w:r>
          </w:p>
        </w:tc>
      </w:tr>
      <w:tr w:rsidR="001B7BA2" w14:paraId="50184FFA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D23DBDE" w14:textId="77777777" w:rsidR="001B7BA2" w:rsidRDefault="001B7BA2" w:rsidP="005C6834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6D08D" w14:textId="77777777" w:rsidR="001B7BA2" w:rsidRDefault="001B7BA2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IDI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BA9A1" w14:textId="77777777" w:rsidR="001B7BA2" w:rsidRDefault="001B7BA2" w:rsidP="005C6834">
            <w:pPr>
              <w:pStyle w:val="Default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TACATTTTGCCGCCGCCT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781B7" w14:textId="77777777" w:rsidR="001B7BA2" w:rsidRDefault="001B7BA2" w:rsidP="005C6834">
            <w:pPr>
              <w:pStyle w:val="Default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CATTTTAGAGCAGCCCATC</w:t>
            </w:r>
          </w:p>
        </w:tc>
      </w:tr>
      <w:tr w:rsidR="001B7BA2" w14:paraId="26157B87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FC10575" w14:textId="77777777" w:rsidR="001B7BA2" w:rsidRDefault="001B7BA2" w:rsidP="005C6834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B38F7" w14:textId="77777777" w:rsidR="001B7BA2" w:rsidRDefault="001B7BA2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GA20ox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51EF1" w14:textId="77777777" w:rsidR="001B7BA2" w:rsidRDefault="001B7BA2" w:rsidP="005C6834">
            <w:pPr>
              <w:pStyle w:val="Default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GCCCAACAAGCATCTAAG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0DAC4" w14:textId="77777777" w:rsidR="001B7BA2" w:rsidRDefault="001B7BA2" w:rsidP="005C6834">
            <w:pPr>
              <w:pStyle w:val="Default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CCATGACTCCGACACG</w:t>
            </w:r>
          </w:p>
        </w:tc>
      </w:tr>
      <w:tr w:rsidR="001B7BA2" w14:paraId="24C878FA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130BA4B" w14:textId="77777777" w:rsidR="001B7BA2" w:rsidRDefault="001B7BA2" w:rsidP="005C6834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79753" w14:textId="77777777" w:rsidR="001B7BA2" w:rsidRDefault="001B7BA2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GA20ox3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54150" w14:textId="77777777" w:rsidR="001B7BA2" w:rsidRDefault="001B7BA2" w:rsidP="005C6834">
            <w:pPr>
              <w:pStyle w:val="Default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AATGCCATGAGCACCC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7850F" w14:textId="77777777" w:rsidR="001B7BA2" w:rsidRDefault="001B7BA2" w:rsidP="005C6834">
            <w:pPr>
              <w:pStyle w:val="Default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CTCAATCCCAAAAGTTCCA</w:t>
            </w:r>
          </w:p>
        </w:tc>
      </w:tr>
      <w:tr w:rsidR="001B7BA2" w14:paraId="162CC48C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9D5D148" w14:textId="77777777" w:rsidR="001B7BA2" w:rsidRDefault="001B7BA2" w:rsidP="005C6834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A956A" w14:textId="77777777" w:rsidR="001B7BA2" w:rsidRDefault="001B7BA2" w:rsidP="005C6834">
            <w:pPr>
              <w:pStyle w:val="TableStyle2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GA3ox2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2F0AE" w14:textId="77777777" w:rsidR="001B7BA2" w:rsidRDefault="001B7BA2" w:rsidP="005C6834"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CTCATGTGGTCCGAAGGA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80FA3" w14:textId="77777777" w:rsidR="001B7BA2" w:rsidRDefault="001B7BA2" w:rsidP="005C6834">
            <w:r>
              <w:rPr>
                <w:rFonts w:ascii="Times New Roman" w:hAnsi="Times New Roman"/>
                <w:sz w:val="18"/>
                <w:szCs w:val="18"/>
                <w:lang w:val="fr-FR"/>
              </w:rPr>
              <w:t>CGGACAAGCCGGGTAAGAAT</w:t>
            </w:r>
          </w:p>
        </w:tc>
      </w:tr>
      <w:tr w:rsidR="001B7BA2" w14:paraId="58D712DE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E7CEAA7" w14:textId="77777777" w:rsidR="001B7BA2" w:rsidRDefault="001B7BA2" w:rsidP="005C6834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2E090" w14:textId="77777777" w:rsidR="001B7BA2" w:rsidRDefault="001B7BA2" w:rsidP="005C6834">
            <w:pPr>
              <w:pStyle w:val="TableStyle2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tGA2ox1 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DAA44" w14:textId="77777777" w:rsidR="001B7BA2" w:rsidRDefault="001B7BA2" w:rsidP="005C6834"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GCACAGAGTGATCGCAGA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99DC9" w14:textId="77777777" w:rsidR="001B7BA2" w:rsidRDefault="001B7BA2" w:rsidP="005C6834">
            <w:pPr>
              <w:pStyle w:val="TableStyle2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TGGCCCTCCAAAGTAAA</w:t>
            </w:r>
          </w:p>
        </w:tc>
      </w:tr>
      <w:tr w:rsidR="001B7BA2" w14:paraId="613D402D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DFBA963" w14:textId="77777777" w:rsidR="001B7BA2" w:rsidRDefault="001B7BA2" w:rsidP="005C6834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E1388" w14:textId="070EB7D1" w:rsidR="001B7BA2" w:rsidRDefault="005C6834" w:rsidP="005C6834">
            <w:pPr>
              <w:pStyle w:val="TableStyle2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hint="eastAsia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t</w:t>
            </w:r>
            <w:r w:rsidR="001B7BA2">
              <w:rPr>
                <w:rFonts w:ascii="Times New Roman" w:hAnsi="Times New Roman"/>
                <w:sz w:val="18"/>
                <w:szCs w:val="18"/>
              </w:rPr>
              <w:t>GA7ox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016B5" w14:textId="77777777" w:rsidR="001B7BA2" w:rsidRDefault="001B7BA2" w:rsidP="005C6834">
            <w:pPr>
              <w:pStyle w:val="TableStyle2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TGAGCACTTGTGGTTTCG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3F079" w14:textId="77777777" w:rsidR="001B7BA2" w:rsidRDefault="001B7BA2" w:rsidP="005C6834">
            <w:pPr>
              <w:pStyle w:val="TableStyle2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CTTGAAATAAGGTGTAATGCT</w:t>
            </w:r>
          </w:p>
        </w:tc>
      </w:tr>
      <w:tr w:rsidR="00BF73DF" w14:paraId="4C76676A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5D3DF9C" w14:textId="77777777" w:rsidR="00BF73DF" w:rsidRDefault="00BF73DF" w:rsidP="005C6834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60E4F" w14:textId="5BE9DCFA" w:rsidR="00BF73DF" w:rsidRDefault="00BF73DF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in</w:t>
            </w:r>
            <w:r w:rsidR="00A045AE">
              <w:rPr>
                <w:rFonts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FADBD" w14:textId="78A46D28" w:rsidR="00BF73DF" w:rsidRDefault="00BF73DF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TGGCAGACGGAGAGGA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8F89D" w14:textId="56FC9C3A" w:rsidR="00BF73DF" w:rsidRDefault="00BF73DF" w:rsidP="005C6834">
            <w:pPr>
              <w:pStyle w:val="Default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GGACAGGATGCTCCTC</w:t>
            </w:r>
          </w:p>
        </w:tc>
      </w:tr>
      <w:tr w:rsidR="00BF73DF" w14:paraId="4AFB772E" w14:textId="77777777" w:rsidTr="005C6834">
        <w:tblPrEx>
          <w:shd w:val="clear" w:color="auto" w:fill="CED7E7"/>
        </w:tblPrEx>
        <w:trPr>
          <w:trHeight w:val="572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56A392D" w14:textId="77777777" w:rsidR="00BF73DF" w:rsidRDefault="00BF73DF" w:rsidP="005C6834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0743A" w14:textId="34025149" w:rsidR="00BF73DF" w:rsidRDefault="00BF73DF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V-CP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798BC" w14:textId="57F52CCB" w:rsidR="00BF73DF" w:rsidRDefault="00BF73DF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ATTTGACAAGTCGGGC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B1899" w14:textId="73C44853" w:rsidR="00BF73DF" w:rsidRDefault="00BF73DF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TGTTTGGATTCGCAGG</w:t>
            </w:r>
          </w:p>
        </w:tc>
      </w:tr>
      <w:tr w:rsidR="00BF73DF" w14:paraId="581DC290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C180923" w14:textId="77777777" w:rsidR="00BF73DF" w:rsidRDefault="00BF73DF" w:rsidP="005C6834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34CFF" w14:textId="4C179D86" w:rsidR="00BF73DF" w:rsidRDefault="00BF73DF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FP: StTCP23 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D9ED7" w14:textId="410303CF" w:rsidR="00BF73DF" w:rsidRDefault="00BF73DF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GACGTAAGGGATGACGCA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36D87" w14:textId="2BB5E5C8" w:rsidR="00BF73DF" w:rsidRDefault="00BF73DF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TGTGTGCGCAATGAAAC</w:t>
            </w:r>
          </w:p>
        </w:tc>
      </w:tr>
      <w:tr w:rsidR="00BF73DF" w14:paraId="5C640968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8BDE515" w14:textId="77777777" w:rsidR="00BF73DF" w:rsidRDefault="00BF73DF" w:rsidP="005C6834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A1724" w14:textId="7C3CEB5D" w:rsidR="00BF73DF" w:rsidRDefault="00BF73DF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35S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6A8FB" w14:textId="481E5A74" w:rsidR="00BF73DF" w:rsidRDefault="00BF73DF" w:rsidP="005C6834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GGATCTAACAGAACTCGC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D640D" w14:textId="4F80DDCB" w:rsidR="00BF73DF" w:rsidRDefault="00BF73DF" w:rsidP="005C6834">
            <w:r>
              <w:rPr>
                <w:rFonts w:ascii="Times New Roman" w:hAnsi="Times New Roman"/>
                <w:sz w:val="18"/>
                <w:szCs w:val="18"/>
              </w:rPr>
              <w:t>GGAACGTCTTCTTTTTCCACG</w:t>
            </w:r>
          </w:p>
        </w:tc>
      </w:tr>
      <w:tr w:rsidR="00BF73DF" w14:paraId="3C691861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4C9CDF3" w14:textId="77777777" w:rsidR="00BF73DF" w:rsidRDefault="00BF73DF" w:rsidP="005C6834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E9DB9" w14:textId="043A409C" w:rsidR="00BF73DF" w:rsidRDefault="00BF73DF" w:rsidP="005C6834">
            <w:pPr>
              <w:pStyle w:val="TableStyle2A"/>
              <w:spacing w:after="0"/>
              <w:rPr>
                <w:rFonts w:hint="eastAsia"/>
              </w:rPr>
            </w:pPr>
            <w:r w:rsidRPr="00BF73DF">
              <w:rPr>
                <w:rFonts w:ascii="Times New Roman" w:hAnsi="Times New Roman" w:hint="eastAsia"/>
                <w:sz w:val="18"/>
                <w:szCs w:val="18"/>
              </w:rPr>
              <w:t>StTCP23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58FC1" w14:textId="5BFC0E09" w:rsidR="00BF73DF" w:rsidRDefault="00BF73DF" w:rsidP="005C6834">
            <w:pPr>
              <w:pStyle w:val="TableStyle2A"/>
              <w:spacing w:after="0"/>
              <w:rPr>
                <w:rFonts w:hint="eastAsia"/>
              </w:rPr>
            </w:pPr>
            <w:r w:rsidRPr="00BF73DF">
              <w:rPr>
                <w:rFonts w:ascii="Times New Roman" w:hAnsi="Times New Roman"/>
                <w:sz w:val="18"/>
                <w:szCs w:val="18"/>
              </w:rPr>
              <w:t>CAGCAACATGTGCAGCTAGG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8DF3E" w14:textId="74F7BA48" w:rsidR="00BF73DF" w:rsidRDefault="00BF73DF" w:rsidP="005C6834">
            <w:pPr>
              <w:pStyle w:val="TableStyle2A"/>
              <w:spacing w:after="0"/>
              <w:rPr>
                <w:rFonts w:hint="eastAsia"/>
              </w:rPr>
            </w:pPr>
            <w:r w:rsidRPr="00BF73DF">
              <w:rPr>
                <w:rFonts w:ascii="Times New Roman" w:hAnsi="Times New Roman"/>
                <w:sz w:val="18"/>
                <w:szCs w:val="18"/>
              </w:rPr>
              <w:t>TATACGAGTTCATCGCCGCC</w:t>
            </w:r>
          </w:p>
        </w:tc>
      </w:tr>
      <w:tr w:rsidR="00BF73DF" w14:paraId="76E53EDA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1A71D20" w14:textId="77777777" w:rsidR="00BF73DF" w:rsidRDefault="00BF73DF" w:rsidP="005C6834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54D1C" w14:textId="667A68C6" w:rsidR="00BF73DF" w:rsidRDefault="00BF73DF" w:rsidP="005C6834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TCP23</w:t>
            </w:r>
            <w:r>
              <w:rPr>
                <w:rFonts w:ascii="Times New Roman" w:hAnsi="Times New Roman" w:hint="eastAsia"/>
                <w:sz w:val="18"/>
                <w:szCs w:val="18"/>
              </w:rPr>
              <w:t>-PCR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C0802" w14:textId="603C23E5" w:rsidR="00BF73DF" w:rsidRDefault="005C6834" w:rsidP="005C6834">
            <w:pPr>
              <w:rPr>
                <w:rFonts w:ascii="Times New Roman" w:hAnsi="Times New Roman"/>
                <w:sz w:val="18"/>
                <w:szCs w:val="18"/>
              </w:rPr>
            </w:pPr>
            <w:r w:rsidRPr="005C6834">
              <w:rPr>
                <w:rFonts w:ascii="Times New Roman" w:hAnsi="Times New Roman"/>
                <w:sz w:val="18"/>
                <w:szCs w:val="18"/>
              </w:rPr>
              <w:t>GCGAGTCATCAAATTGGGCA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C1096" w14:textId="124CE0C8" w:rsidR="00BF73DF" w:rsidRPr="005C6834" w:rsidRDefault="005C6834" w:rsidP="005C68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Arial" w:eastAsia="宋体" w:hAnsi="Arial" w:cs="Arial"/>
                <w:color w:val="222222"/>
                <w:sz w:val="20"/>
                <w:bdr w:val="none" w:sz="0" w:space="0" w:color="auto"/>
              </w:rPr>
            </w:pPr>
            <w:r w:rsidRPr="005C6834">
              <w:rPr>
                <w:rFonts w:ascii="Times New Roman" w:hAnsi="Times New Roman"/>
                <w:sz w:val="18"/>
                <w:szCs w:val="18"/>
              </w:rPr>
              <w:t>GTATTTAACTTCCCCATACAAGA</w:t>
            </w:r>
          </w:p>
        </w:tc>
      </w:tr>
      <w:tr w:rsidR="00BF73DF" w14:paraId="0086EC6A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514D013" w14:textId="77777777" w:rsidR="00BF73DF" w:rsidRDefault="00BF73DF" w:rsidP="005C6834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F559F" w14:textId="06261248" w:rsidR="00BF73DF" w:rsidRDefault="00BF73DF" w:rsidP="005C6834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tTCP23-PCR2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4A41B" w14:textId="05E984A4" w:rsidR="00BF73DF" w:rsidRDefault="00BF73DF" w:rsidP="005C6834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D2A93">
              <w:rPr>
                <w:rFonts w:ascii="Times New Roman" w:hAnsi="Times New Roman"/>
                <w:sz w:val="18"/>
                <w:szCs w:val="18"/>
              </w:rPr>
              <w:t>TGGACGAATTAAGCGGAGGTC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8767F" w14:textId="1635872E" w:rsidR="00BF73DF" w:rsidRDefault="00BF73DF" w:rsidP="005C6834">
            <w:pPr>
              <w:pStyle w:val="TableStyle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ED2A93">
              <w:rPr>
                <w:rFonts w:ascii="Times New Roman" w:hAnsi="Times New Roman"/>
                <w:sz w:val="18"/>
                <w:szCs w:val="18"/>
              </w:rPr>
              <w:t>GCCCAATTTGATGACTCGCTG</w:t>
            </w:r>
          </w:p>
        </w:tc>
      </w:tr>
      <w:tr w:rsidR="00BF73DF" w14:paraId="76AFFF4B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1F98C3D" w14:textId="77777777" w:rsidR="00BF73DF" w:rsidRDefault="00BF73DF" w:rsidP="005C6834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5F247" w14:textId="3B2A7494" w:rsidR="00BF73DF" w:rsidRDefault="00BF73DF" w:rsidP="005C6834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tTCP23-PCR3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C59C5" w14:textId="54358397" w:rsidR="00BF73DF" w:rsidRDefault="00BF73DF" w:rsidP="005C6834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AB16A9">
              <w:rPr>
                <w:rFonts w:ascii="Times New Roman" w:hAnsi="Times New Roman"/>
                <w:sz w:val="18"/>
                <w:szCs w:val="18"/>
              </w:rPr>
              <w:t>GGGGAAGTTAAATACAATAGT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CBB73" w14:textId="24061EF5" w:rsidR="00BF73DF" w:rsidRDefault="00BF73DF" w:rsidP="005C6834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10EF9">
              <w:rPr>
                <w:rFonts w:ascii="Times New Roman" w:hAnsi="Times New Roman"/>
                <w:sz w:val="18"/>
                <w:szCs w:val="18"/>
              </w:rPr>
              <w:t>CAAGAAATTTATTTTGCCCTA</w:t>
            </w:r>
          </w:p>
        </w:tc>
      </w:tr>
      <w:tr w:rsidR="00DB2910" w14:paraId="51EF6CD0" w14:textId="77777777" w:rsidTr="00F72A92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6D90653" w14:textId="77777777" w:rsidR="00DB2910" w:rsidRDefault="00DB2910" w:rsidP="00DB2910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463C2" w14:textId="6CC5303C" w:rsidR="00DB2910" w:rsidRPr="00DB2910" w:rsidRDefault="00DB2910" w:rsidP="00DB2910">
            <w:pPr>
              <w:pStyle w:val="TableStyle2A"/>
              <w:spacing w:after="0"/>
              <w:rPr>
                <w:rFonts w:hint="eastAsia"/>
                <w:b/>
                <w:bCs/>
                <w:sz w:val="21"/>
                <w:szCs w:val="21"/>
              </w:rPr>
            </w:pPr>
            <w:proofErr w:type="spellStart"/>
            <w:r w:rsidRPr="00DB2910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a</w:t>
            </w: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>miRNAs</w:t>
            </w:r>
            <w:proofErr w:type="spellEnd"/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3FFDC" w14:textId="10A20DCD" w:rsidR="00DB2910" w:rsidRPr="00DB2910" w:rsidRDefault="00DB2910" w:rsidP="00DB2910">
            <w:pPr>
              <w:pStyle w:val="TableStyle2A"/>
              <w:spacing w:after="0"/>
              <w:rPr>
                <w:rFonts w:hint="eastAsia"/>
                <w:b/>
                <w:bCs/>
                <w:sz w:val="21"/>
                <w:szCs w:val="21"/>
              </w:rPr>
            </w:pP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>Forward primer (5</w:t>
            </w:r>
            <w:r w:rsidR="00DE1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ʹ</w:t>
            </w: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to 3</w:t>
            </w:r>
            <w:r w:rsidR="00DE1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ʹ</w:t>
            </w: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B9AD3" w14:textId="76D62B1C" w:rsidR="00DB2910" w:rsidRPr="00DB2910" w:rsidRDefault="00DB2910" w:rsidP="00DB2910">
            <w:pPr>
              <w:rPr>
                <w:b/>
                <w:bCs/>
                <w:sz w:val="21"/>
                <w:szCs w:val="21"/>
              </w:rPr>
            </w:pP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>Reverse primer (5</w:t>
            </w:r>
            <w:r w:rsidR="00DE1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ʹ</w:t>
            </w: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to 3</w:t>
            </w:r>
            <w:r w:rsidR="00DE1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ʹ</w:t>
            </w: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DB2910" w14:paraId="2E3C2DC1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92E516F" w14:textId="77777777" w:rsidR="00DB2910" w:rsidRDefault="00DB2910" w:rsidP="00DB2910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7026A" w14:textId="0A4FD83F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iR24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4765A" w14:textId="3427AAD3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CGTGGTTCACACCTGAC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D0602" w14:textId="70D1347F" w:rsidR="00DB2910" w:rsidRDefault="00DB2910" w:rsidP="00DB2910">
            <w:r>
              <w:rPr>
                <w:rFonts w:ascii="Times New Roman" w:hAnsi="Times New Roman"/>
                <w:sz w:val="18"/>
                <w:szCs w:val="18"/>
              </w:rPr>
              <w:t>AGTGCAGGGTCCGAGGTATT</w:t>
            </w:r>
          </w:p>
        </w:tc>
      </w:tr>
      <w:tr w:rsidR="00DB2910" w14:paraId="45F91973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5B41356" w14:textId="77777777" w:rsidR="00DB2910" w:rsidRDefault="00DB2910" w:rsidP="00DB2910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6BC5B" w14:textId="24D7CFCB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iR45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4E166" w14:textId="064B68B4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GCGACAAGAAAAGAAAAA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7E717" w14:textId="15FC7F96" w:rsidR="00DB2910" w:rsidRDefault="00DB2910" w:rsidP="00DB2910">
            <w:r>
              <w:rPr>
                <w:rFonts w:ascii="Times New Roman" w:hAnsi="Times New Roman"/>
                <w:sz w:val="18"/>
                <w:szCs w:val="18"/>
              </w:rPr>
              <w:t>AGTGCAGGGTCCGAGGTATT</w:t>
            </w:r>
          </w:p>
        </w:tc>
      </w:tr>
      <w:tr w:rsidR="00DB2910" w14:paraId="2C3021BF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334C0CD" w14:textId="77777777" w:rsidR="00DB2910" w:rsidRDefault="00DB2910" w:rsidP="00DB2910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5620B" w14:textId="12B747D4" w:rsidR="00DB2910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iR46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F3D94" w14:textId="1C4B5B8C" w:rsidR="00DB2910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GCGCAAGAAAAGAAAAAA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A1AB9" w14:textId="1203C0EF" w:rsidR="00DB2910" w:rsidRDefault="00DB2910" w:rsidP="00DB291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TGCAGGGTCCGAGGTATT</w:t>
            </w:r>
          </w:p>
        </w:tc>
      </w:tr>
      <w:tr w:rsidR="00DB2910" w14:paraId="1B2AEB9C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0521E2F" w14:textId="77777777" w:rsidR="00DB2910" w:rsidRDefault="00DB2910" w:rsidP="00DB2910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C9689" w14:textId="350D57B5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iR47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7FF15" w14:textId="5BEA8E26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CGCGAAGAAAAGAAAAAAG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18D69" w14:textId="505C2803" w:rsidR="00DB2910" w:rsidRDefault="00DB2910" w:rsidP="00DB2910">
            <w:r>
              <w:rPr>
                <w:rFonts w:ascii="Times New Roman" w:hAnsi="Times New Roman"/>
                <w:sz w:val="18"/>
                <w:szCs w:val="18"/>
              </w:rPr>
              <w:t>AGTGCAGGGTCCGAGGTATT</w:t>
            </w:r>
          </w:p>
        </w:tc>
      </w:tr>
      <w:tr w:rsidR="00DB2910" w14:paraId="2E7F51EF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89D79E4" w14:textId="77777777" w:rsidR="00DB2910" w:rsidRDefault="00DB2910" w:rsidP="00DB2910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9FED7" w14:textId="7A77DD9E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iR50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23DDF" w14:textId="637DF121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CGCGAAAAGAAAAAAGAAG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C5D97" w14:textId="71986D35" w:rsidR="00DB2910" w:rsidRDefault="00DB2910" w:rsidP="00DB2910">
            <w:r>
              <w:rPr>
                <w:rFonts w:ascii="Times New Roman" w:hAnsi="Times New Roman"/>
                <w:sz w:val="18"/>
                <w:szCs w:val="18"/>
              </w:rPr>
              <w:t>AGTGCAGGGTCCGAGGTATT</w:t>
            </w:r>
          </w:p>
        </w:tc>
      </w:tr>
      <w:tr w:rsidR="00DB2910" w14:paraId="5666D863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576FCD6" w14:textId="77777777" w:rsidR="00DB2910" w:rsidRDefault="00DB2910" w:rsidP="00DB2910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E94BB" w14:textId="7FA26B82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iR7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C8E7F" w14:textId="150351BD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GGAGGAGCGCTTCC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35955" w14:textId="3B638EB6" w:rsidR="00DB2910" w:rsidRDefault="00DB2910" w:rsidP="00DB2910">
            <w:r>
              <w:rPr>
                <w:rFonts w:ascii="Times New Roman" w:hAnsi="Times New Roman"/>
                <w:sz w:val="18"/>
                <w:szCs w:val="18"/>
              </w:rPr>
              <w:t>AGTGCAGGGTCCGAGGTATT</w:t>
            </w:r>
          </w:p>
        </w:tc>
      </w:tr>
      <w:tr w:rsidR="00DB2910" w14:paraId="67C5A03A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28824E2" w14:textId="77777777" w:rsidR="00DB2910" w:rsidRDefault="00DB2910" w:rsidP="00DB2910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BC08C" w14:textId="7566A7CB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6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6C1E2" w14:textId="7E40021D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GGGCCATGCTAATCTTCTC</w:t>
            </w:r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8BADD" w14:textId="789E1DF9" w:rsidR="00DB2910" w:rsidRDefault="00DB2910" w:rsidP="00DB2910">
            <w:r>
              <w:rPr>
                <w:rFonts w:ascii="Times New Roman" w:hAnsi="Times New Roman"/>
                <w:sz w:val="18"/>
                <w:szCs w:val="18"/>
              </w:rPr>
              <w:t>AGTGCAGGGTCCGAGGTATT</w:t>
            </w:r>
          </w:p>
        </w:tc>
      </w:tr>
      <w:tr w:rsidR="00DB2910" w14:paraId="511DC115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0B94C" w14:textId="29F9E6EF" w:rsidR="00DB2910" w:rsidRPr="00DB2910" w:rsidRDefault="00DB2910" w:rsidP="00DB2910">
            <w:pPr>
              <w:rPr>
                <w:sz w:val="21"/>
                <w:szCs w:val="21"/>
              </w:rPr>
            </w:pPr>
            <w:r w:rsidRPr="00DB2910">
              <w:rPr>
                <w:b/>
                <w:bCs/>
                <w:sz w:val="21"/>
                <w:szCs w:val="21"/>
              </w:rPr>
              <w:t>3</w:t>
            </w:r>
            <w:r w:rsidR="00DE1E9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ʹ</w:t>
            </w: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RLM RACE-Exp.1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1657C" w14:textId="7B6E6712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DE1E9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>
              <w:rPr>
                <w:rFonts w:ascii="Times New Roman" w:hAnsi="Times New Roman"/>
                <w:sz w:val="18"/>
                <w:szCs w:val="18"/>
              </w:rPr>
              <w:t>-Adapter</w:t>
            </w:r>
          </w:p>
        </w:tc>
        <w:tc>
          <w:tcPr>
            <w:tcW w:w="58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F2DD3" w14:textId="5F865BCE" w:rsidR="00DB2910" w:rsidRDefault="00DB2910" w:rsidP="00DB2910">
            <w:r>
              <w:rPr>
                <w:rFonts w:ascii="Times New Roman" w:hAnsi="Times New Roman"/>
                <w:sz w:val="18"/>
                <w:szCs w:val="18"/>
              </w:rPr>
              <w:t>rAppCTGTAGGCACCATCAAT</w:t>
            </w:r>
            <w:r w:rsidR="00A045AE">
              <w:rPr>
                <w:rFonts w:ascii="Times New Roman" w:hAnsi="Times New Roman"/>
                <w:sz w:val="18"/>
                <w:szCs w:val="18"/>
              </w:rPr>
              <w:t>-</w:t>
            </w:r>
            <w:bookmarkStart w:id="0" w:name="_GoBack"/>
            <w:bookmarkEnd w:id="0"/>
            <w:r>
              <w:rPr>
                <w:rFonts w:ascii="Times New Roman" w:hAnsi="Times New Roman"/>
                <w:sz w:val="18"/>
                <w:szCs w:val="18"/>
              </w:rPr>
              <w:t>NH2</w:t>
            </w:r>
          </w:p>
        </w:tc>
      </w:tr>
      <w:tr w:rsidR="00DB2910" w14:paraId="6C238A92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7D851CC4" w14:textId="77777777" w:rsidR="00DB2910" w:rsidRPr="00DB2910" w:rsidRDefault="00DB2910" w:rsidP="00DB2910">
            <w:pPr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D78BF" w14:textId="77777777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TCP23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-RACE F</w:t>
            </w:r>
          </w:p>
        </w:tc>
        <w:tc>
          <w:tcPr>
            <w:tcW w:w="58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E26CD" w14:textId="77777777" w:rsidR="00DB2910" w:rsidRDefault="00DB2910" w:rsidP="00DB2910">
            <w:r>
              <w:rPr>
                <w:rFonts w:ascii="Times New Roman" w:hAnsi="Times New Roman"/>
                <w:sz w:val="18"/>
                <w:szCs w:val="18"/>
              </w:rPr>
              <w:t xml:space="preserve">GGCATATTCCAGCAACAACG (Primer binding site: 887-906) </w:t>
            </w:r>
          </w:p>
        </w:tc>
      </w:tr>
      <w:tr w:rsidR="00DB2910" w14:paraId="62E35637" w14:textId="77777777" w:rsidTr="005C6834">
        <w:tblPrEx>
          <w:shd w:val="clear" w:color="auto" w:fill="CED7E7"/>
        </w:tblPrEx>
        <w:trPr>
          <w:trHeight w:val="59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A87E5DF" w14:textId="77777777" w:rsidR="00DB2910" w:rsidRPr="00DB2910" w:rsidRDefault="00DB2910" w:rsidP="00DB2910">
            <w:pPr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A65F7" w14:textId="77777777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TCP23-RACE nested F</w:t>
            </w:r>
          </w:p>
        </w:tc>
        <w:tc>
          <w:tcPr>
            <w:tcW w:w="58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69948" w14:textId="77777777" w:rsidR="00DB2910" w:rsidRDefault="00DB2910" w:rsidP="00DB2910">
            <w:r>
              <w:rPr>
                <w:rFonts w:ascii="Times New Roman" w:hAnsi="Times New Roman"/>
                <w:sz w:val="18"/>
                <w:szCs w:val="18"/>
              </w:rPr>
              <w:t>AGACAAAGTGGTGGTCATGCT (Primer binding site: 1132-1152)</w:t>
            </w:r>
          </w:p>
        </w:tc>
      </w:tr>
      <w:tr w:rsidR="00DB2910" w14:paraId="682C89CA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466F6DDF" w14:textId="77777777" w:rsidR="00DB2910" w:rsidRPr="00DB2910" w:rsidRDefault="00DB2910" w:rsidP="00DB2910">
            <w:pPr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6E173" w14:textId="711DB433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DE1E9E">
              <w:rPr>
                <w:rFonts w:ascii="Times New Roman" w:hAnsi="Times New Roman" w:cs="Times New Roman"/>
                <w:sz w:val="18"/>
                <w:szCs w:val="18"/>
              </w:rPr>
              <w:t xml:space="preserve">ʹ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RAC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8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3BFA9" w14:textId="77777777" w:rsidR="00DB2910" w:rsidRDefault="00DB2910" w:rsidP="00DB2910">
            <w:r>
              <w:rPr>
                <w:rFonts w:ascii="Times New Roman" w:hAnsi="Times New Roman"/>
                <w:sz w:val="18"/>
                <w:szCs w:val="18"/>
              </w:rPr>
              <w:t>AATGATACGGAGACCACCGACAGATTGATGGTGCCTAC</w:t>
            </w:r>
          </w:p>
        </w:tc>
      </w:tr>
      <w:tr w:rsidR="00DB2910" w14:paraId="2635D9F3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FAEEA98" w14:textId="77777777" w:rsidR="00DB2910" w:rsidRPr="00DB2910" w:rsidRDefault="00DB2910" w:rsidP="00DB2910">
            <w:pPr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A8563" w14:textId="1B96F28E" w:rsidR="00DB2910" w:rsidRDefault="00DB2910" w:rsidP="00DB2910">
            <w:pPr>
              <w:pStyle w:val="TableStyle2A"/>
              <w:spacing w:after="0"/>
              <w:rPr>
                <w:rFonts w:hint="eastAsi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DE1E9E">
              <w:rPr>
                <w:rFonts w:ascii="Times New Roman" w:hAnsi="Times New Roman" w:cs="Times New Roman"/>
                <w:sz w:val="18"/>
                <w:szCs w:val="18"/>
              </w:rPr>
              <w:t xml:space="preserve">ʹ </w:t>
            </w:r>
            <w:r>
              <w:rPr>
                <w:rFonts w:ascii="Times New Roman" w:hAnsi="Times New Roman"/>
                <w:sz w:val="18"/>
                <w:szCs w:val="18"/>
              </w:rPr>
              <w:t>RACE nested R</w:t>
            </w:r>
          </w:p>
        </w:tc>
        <w:tc>
          <w:tcPr>
            <w:tcW w:w="5830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BFB56" w14:textId="77777777" w:rsidR="00DB2910" w:rsidRDefault="00DB2910" w:rsidP="00DB2910">
            <w:r>
              <w:rPr>
                <w:rFonts w:ascii="Times New Roman" w:hAnsi="Times New Roman"/>
                <w:sz w:val="18"/>
                <w:szCs w:val="18"/>
              </w:rPr>
              <w:t>ACCGACAGATTGATGGTGCC</w:t>
            </w:r>
          </w:p>
        </w:tc>
      </w:tr>
      <w:tr w:rsidR="00DB2910" w14:paraId="456DC77E" w14:textId="77777777" w:rsidTr="005C6834">
        <w:tblPrEx>
          <w:shd w:val="clear" w:color="auto" w:fill="CED7E7"/>
        </w:tblPrEx>
        <w:trPr>
          <w:trHeight w:val="577"/>
        </w:trPr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71298" w14:textId="4158F759" w:rsidR="00DB2910" w:rsidRPr="00DB2910" w:rsidRDefault="00DB2910" w:rsidP="00DB2910">
            <w:pPr>
              <w:rPr>
                <w:sz w:val="21"/>
                <w:szCs w:val="21"/>
              </w:rPr>
            </w:pPr>
            <w:r w:rsidRPr="00DB2910">
              <w:rPr>
                <w:b/>
                <w:bCs/>
                <w:sz w:val="21"/>
                <w:szCs w:val="21"/>
                <w:shd w:val="clear" w:color="auto" w:fill="FFFFFF" w:themeFill="background1"/>
              </w:rPr>
              <w:t>3</w:t>
            </w:r>
            <w:r w:rsidR="00DE1E9E"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 w:themeFill="background1"/>
              </w:rPr>
              <w:t>ʹ</w:t>
            </w:r>
            <w:r w:rsidRPr="00DB2910">
              <w:rPr>
                <w:rFonts w:ascii="Times New Roman" w:hAnsi="Times New Roman"/>
                <w:b/>
                <w:bCs/>
                <w:sz w:val="21"/>
                <w:szCs w:val="21"/>
                <w:shd w:val="clear" w:color="auto" w:fill="FFFFFF" w:themeFill="background1"/>
              </w:rPr>
              <w:t xml:space="preserve"> RLM RACE-Exp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150D2" w14:textId="1A39E7B2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="00DE1E9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>
              <w:rPr>
                <w:rFonts w:ascii="Times New Roman" w:hAnsi="Times New Roman"/>
                <w:sz w:val="18"/>
                <w:szCs w:val="18"/>
              </w:rPr>
              <w:t>-Adapter</w:t>
            </w:r>
          </w:p>
        </w:tc>
        <w:tc>
          <w:tcPr>
            <w:tcW w:w="5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66F04" w14:textId="77777777" w:rsidR="00DB2910" w:rsidRPr="00B249FE" w:rsidRDefault="00DB2910" w:rsidP="00DB2910">
            <w:pPr>
              <w:rPr>
                <w:rFonts w:ascii="Times New Roman" w:hAnsi="Times New Roman"/>
                <w:sz w:val="18"/>
                <w:szCs w:val="18"/>
              </w:rPr>
            </w:pPr>
            <w:r w:rsidRPr="00B249FE">
              <w:rPr>
                <w:rFonts w:ascii="Times New Roman" w:hAnsi="Times New Roman"/>
                <w:sz w:val="18"/>
                <w:szCs w:val="18"/>
              </w:rPr>
              <w:t>/5rApp/CTGACNNNNNNNNNNNNNNNTGGAATTCTCGGGTGCCAAGGC/3ddC/</w:t>
            </w:r>
          </w:p>
        </w:tc>
      </w:tr>
      <w:tr w:rsidR="00DB2910" w14:paraId="5AA8D4D5" w14:textId="77777777" w:rsidTr="005C6834">
        <w:tblPrEx>
          <w:shd w:val="clear" w:color="auto" w:fill="CED7E7"/>
        </w:tblPrEx>
        <w:trPr>
          <w:trHeight w:val="57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1F8AFADA" w14:textId="77777777" w:rsidR="00DB2910" w:rsidRPr="00DB2910" w:rsidRDefault="00DB2910" w:rsidP="00DB2910">
            <w:pPr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63B03" w14:textId="050E02CD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B249FE">
              <w:rPr>
                <w:rFonts w:ascii="Times New Roman" w:hAnsi="Times New Roman"/>
                <w:sz w:val="18"/>
                <w:szCs w:val="18"/>
              </w:rPr>
              <w:t>3</w:t>
            </w:r>
            <w:r w:rsidR="00DE1E9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B249FE">
              <w:rPr>
                <w:rFonts w:ascii="Times New Roman" w:hAnsi="Times New Roman"/>
                <w:sz w:val="18"/>
                <w:szCs w:val="18"/>
              </w:rPr>
              <w:t>-RT</w:t>
            </w:r>
          </w:p>
        </w:tc>
        <w:tc>
          <w:tcPr>
            <w:tcW w:w="5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2B650" w14:textId="77777777" w:rsidR="00DB2910" w:rsidRPr="00B249FE" w:rsidRDefault="00DB2910" w:rsidP="00DB2910">
            <w:pPr>
              <w:rPr>
                <w:rFonts w:ascii="Times New Roman" w:hAnsi="Times New Roman"/>
                <w:sz w:val="18"/>
                <w:szCs w:val="18"/>
              </w:rPr>
            </w:pPr>
            <w:r w:rsidRPr="00B249FE">
              <w:rPr>
                <w:rFonts w:ascii="Times New Roman" w:hAnsi="Times New Roman"/>
                <w:sz w:val="18"/>
                <w:szCs w:val="18"/>
              </w:rPr>
              <w:t>GCCTTGGCACCCGAGAA</w:t>
            </w:r>
          </w:p>
        </w:tc>
      </w:tr>
      <w:tr w:rsidR="00DB2910" w14:paraId="42451E5C" w14:textId="77777777" w:rsidTr="005C6834">
        <w:tblPrEx>
          <w:shd w:val="clear" w:color="auto" w:fill="CED7E7"/>
        </w:tblPrEx>
        <w:trPr>
          <w:trHeight w:val="57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19F9CAF2" w14:textId="77777777" w:rsidR="00DB2910" w:rsidRPr="00DB2910" w:rsidRDefault="00DB2910" w:rsidP="00DB2910">
            <w:pPr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B580B" w14:textId="77777777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B249FE">
              <w:rPr>
                <w:rFonts w:ascii="Times New Roman" w:hAnsi="Times New Roman"/>
                <w:sz w:val="18"/>
                <w:szCs w:val="18"/>
              </w:rPr>
              <w:t>StTCP23</w:t>
            </w:r>
            <w:r>
              <w:rPr>
                <w:rFonts w:ascii="Times New Roman" w:hAnsi="Times New Roman"/>
                <w:sz w:val="18"/>
                <w:szCs w:val="18"/>
              </w:rPr>
              <w:t>-RACE F</w:t>
            </w:r>
          </w:p>
        </w:tc>
        <w:tc>
          <w:tcPr>
            <w:tcW w:w="5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D6554" w14:textId="77777777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B249FE">
              <w:rPr>
                <w:rFonts w:ascii="Times New Roman" w:hAnsi="Times New Roman"/>
                <w:sz w:val="18"/>
                <w:szCs w:val="18"/>
              </w:rPr>
              <w:t xml:space="preserve">GGCATATTCCAGCAACAACG </w:t>
            </w:r>
            <w:r>
              <w:rPr>
                <w:rFonts w:ascii="Times New Roman" w:hAnsi="Times New Roman"/>
                <w:sz w:val="18"/>
                <w:szCs w:val="18"/>
              </w:rPr>
              <w:t>(Primer binding site: 887-906)</w:t>
            </w:r>
          </w:p>
        </w:tc>
      </w:tr>
      <w:tr w:rsidR="00DB2910" w14:paraId="61009FE2" w14:textId="77777777" w:rsidTr="005C6834">
        <w:tblPrEx>
          <w:shd w:val="clear" w:color="auto" w:fill="CED7E7"/>
        </w:tblPrEx>
        <w:trPr>
          <w:trHeight w:val="642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70AA76E7" w14:textId="77777777" w:rsidR="00DB2910" w:rsidRPr="00DB2910" w:rsidRDefault="00DB2910" w:rsidP="00DB2910">
            <w:pPr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060B2" w14:textId="77777777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TCP23-RACE nested F</w:t>
            </w:r>
          </w:p>
        </w:tc>
        <w:tc>
          <w:tcPr>
            <w:tcW w:w="5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A7257" w14:textId="77777777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B249FE">
              <w:rPr>
                <w:rFonts w:ascii="Times New Roman" w:hAnsi="Times New Roman"/>
                <w:sz w:val="18"/>
                <w:szCs w:val="18"/>
              </w:rPr>
              <w:t>AATGATACGGCGACCACCGAGATCTACACGTTCAGAGTTCTACAGTCCGACGAT CAGAAGGGCAATGGGGGATG</w:t>
            </w:r>
          </w:p>
          <w:p w14:paraId="62F1601A" w14:textId="77777777" w:rsidR="00DB2910" w:rsidRPr="00B249FE" w:rsidRDefault="00DB2910" w:rsidP="00DB291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Primer binding site: 1088-1107)</w:t>
            </w:r>
          </w:p>
        </w:tc>
      </w:tr>
      <w:tr w:rsidR="00DB2910" w14:paraId="2C96531F" w14:textId="77777777" w:rsidTr="005C6834">
        <w:tblPrEx>
          <w:shd w:val="clear" w:color="auto" w:fill="CED7E7"/>
        </w:tblPrEx>
        <w:trPr>
          <w:trHeight w:val="57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70028427" w14:textId="77777777" w:rsidR="00DB2910" w:rsidRPr="00DB2910" w:rsidRDefault="00DB2910" w:rsidP="00DB2910">
            <w:pPr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4D151" w14:textId="37644332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B249FE">
              <w:rPr>
                <w:rFonts w:ascii="Times New Roman" w:hAnsi="Times New Roman"/>
                <w:sz w:val="18"/>
                <w:szCs w:val="18"/>
              </w:rPr>
              <w:t>3</w:t>
            </w:r>
            <w:r w:rsidR="00DE1E9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B249FE">
              <w:rPr>
                <w:rFonts w:ascii="Times New Roman" w:hAnsi="Times New Roman"/>
                <w:sz w:val="18"/>
                <w:szCs w:val="18"/>
              </w:rPr>
              <w:t xml:space="preserve"> RACE R</w:t>
            </w:r>
          </w:p>
        </w:tc>
        <w:tc>
          <w:tcPr>
            <w:tcW w:w="5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EE1BA" w14:textId="77777777" w:rsidR="00DB2910" w:rsidRPr="00B249FE" w:rsidRDefault="00DB2910" w:rsidP="00DB2910">
            <w:pPr>
              <w:rPr>
                <w:rFonts w:ascii="Times New Roman" w:hAnsi="Times New Roman"/>
                <w:sz w:val="18"/>
                <w:szCs w:val="18"/>
              </w:rPr>
            </w:pPr>
            <w:r w:rsidRPr="00B249FE">
              <w:rPr>
                <w:rFonts w:ascii="Times New Roman" w:hAnsi="Times New Roman"/>
                <w:sz w:val="18"/>
                <w:szCs w:val="18"/>
              </w:rPr>
              <w:t>CCTTGGCACCCGAGAATTCCA</w:t>
            </w:r>
          </w:p>
        </w:tc>
      </w:tr>
      <w:tr w:rsidR="00DB2910" w14:paraId="3882FAB3" w14:textId="77777777" w:rsidTr="005C6834">
        <w:tblPrEx>
          <w:shd w:val="clear" w:color="auto" w:fill="CED7E7"/>
        </w:tblPrEx>
        <w:trPr>
          <w:trHeight w:val="1200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</w:tcPr>
          <w:p w14:paraId="1DFF88BB" w14:textId="77777777" w:rsidR="00DB2910" w:rsidRPr="00DB2910" w:rsidRDefault="00DB2910" w:rsidP="00DB2910">
            <w:pPr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D37CF" w14:textId="77777777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Illumina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uSeq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RPI primers for RISC-fragment analysis</w:t>
            </w:r>
          </w:p>
        </w:tc>
        <w:tc>
          <w:tcPr>
            <w:tcW w:w="5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30426" w14:textId="77777777" w:rsidR="00DB2910" w:rsidRPr="00B249FE" w:rsidRDefault="00DB2910" w:rsidP="00DB2910">
            <w:pPr>
              <w:rPr>
                <w:rFonts w:ascii="Times New Roman" w:hAnsi="Times New Roman"/>
                <w:sz w:val="18"/>
                <w:szCs w:val="18"/>
              </w:rPr>
            </w:pPr>
            <w:r w:rsidRPr="00B249FE">
              <w:rPr>
                <w:rFonts w:ascii="Times New Roman" w:hAnsi="Times New Roman"/>
                <w:sz w:val="18"/>
                <w:szCs w:val="18"/>
              </w:rPr>
              <w:t>CAAGCAGAAGACGGCATACGAGATTTACGTGTGACTGGAGTTCCTTGGCACCCGAGAATTCCA</w:t>
            </w:r>
          </w:p>
        </w:tc>
      </w:tr>
      <w:tr w:rsidR="00DB2910" w14:paraId="5F2E4CAC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87727" w14:textId="77777777" w:rsidR="00DB2910" w:rsidRPr="00DB2910" w:rsidRDefault="00DB2910" w:rsidP="00DB2910">
            <w:pPr>
              <w:rPr>
                <w:sz w:val="21"/>
                <w:szCs w:val="21"/>
              </w:rPr>
            </w:pP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>VIGS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FC9A3" w14:textId="77777777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B249FE">
              <w:rPr>
                <w:rFonts w:ascii="Times New Roman" w:hAnsi="Times New Roman"/>
                <w:sz w:val="18"/>
                <w:szCs w:val="18"/>
              </w:rPr>
              <w:t>TRV: StTCP23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77470" w14:textId="77777777" w:rsidR="00DB2910" w:rsidRPr="00B249FE" w:rsidRDefault="00DB2910" w:rsidP="00DB291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49FE">
              <w:rPr>
                <w:rFonts w:ascii="Times New Roman" w:hAnsi="Times New Roman"/>
                <w:sz w:val="18"/>
                <w:szCs w:val="18"/>
              </w:rPr>
              <w:t>CgagctcCGAATTAAGCGGAGGTCAGAAGA</w:t>
            </w:r>
            <w:proofErr w:type="spellEnd"/>
          </w:p>
        </w:tc>
        <w:tc>
          <w:tcPr>
            <w:tcW w:w="29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AE135" w14:textId="77777777" w:rsidR="00DB2910" w:rsidRPr="00B249FE" w:rsidRDefault="00DB2910" w:rsidP="00DB2910">
            <w:pPr>
              <w:pStyle w:val="a5"/>
              <w:spacing w:after="0" w:line="240" w:lineRule="auto"/>
              <w:rPr>
                <w:rFonts w:ascii="Times New Roman" w:eastAsia="Arial Unicode MS" w:hAnsi="Times New Roman" w:cs="Arial Unicode MS"/>
                <w:sz w:val="18"/>
                <w:szCs w:val="18"/>
              </w:rPr>
            </w:pPr>
            <w:proofErr w:type="spellStart"/>
            <w:r w:rsidRPr="00B249FE">
              <w:rPr>
                <w:rFonts w:ascii="Times New Roman" w:eastAsia="Arial Unicode MS" w:hAnsi="Times New Roman" w:cs="Arial Unicode MS"/>
                <w:sz w:val="18"/>
                <w:szCs w:val="18"/>
              </w:rPr>
              <w:t>CggatccTTGTCTATACGAGTTCATCGCC</w:t>
            </w:r>
            <w:proofErr w:type="spellEnd"/>
          </w:p>
        </w:tc>
      </w:tr>
      <w:tr w:rsidR="00DB2910" w14:paraId="1348EB1D" w14:textId="77777777" w:rsidTr="005C6834">
        <w:tblPrEx>
          <w:shd w:val="clear" w:color="auto" w:fill="CED7E7"/>
        </w:tblPrEx>
        <w:trPr>
          <w:trHeight w:val="179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E4058F4" w14:textId="77777777" w:rsidR="00DB2910" w:rsidRPr="00DB2910" w:rsidRDefault="00DB2910" w:rsidP="00DB2910">
            <w:pPr>
              <w:rPr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1336C" w14:textId="77777777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1B7BA2">
              <w:rPr>
                <w:rFonts w:ascii="Times New Roman" w:hAnsi="Times New Roman"/>
                <w:sz w:val="18"/>
                <w:szCs w:val="18"/>
              </w:rPr>
              <w:t>Sequences of fragments inserted into TRV vector for VIGS</w:t>
            </w:r>
          </w:p>
        </w:tc>
        <w:tc>
          <w:tcPr>
            <w:tcW w:w="58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EAB93" w14:textId="77777777" w:rsidR="00DB2910" w:rsidRPr="00B249FE" w:rsidRDefault="00DB2910" w:rsidP="00DB2910">
            <w:pPr>
              <w:pStyle w:val="a5"/>
              <w:spacing w:after="0" w:line="240" w:lineRule="auto"/>
              <w:rPr>
                <w:rFonts w:ascii="Times New Roman" w:eastAsia="Arial Unicode MS" w:hAnsi="Times New Roman" w:cs="Arial Unicode MS"/>
                <w:sz w:val="18"/>
                <w:szCs w:val="18"/>
              </w:rPr>
            </w:pPr>
            <w:r w:rsidRPr="00B249FE">
              <w:rPr>
                <w:rFonts w:ascii="Times New Roman" w:eastAsia="Arial Unicode MS" w:hAnsi="Times New Roman" w:cs="Arial Unicode MS"/>
                <w:sz w:val="18"/>
                <w:szCs w:val="18"/>
              </w:rPr>
              <w:t>CGAATTAAGC GGAGGTCAGAAGATCAAGAC TTACTACAAA ATAATTACCCTATGAGTAATATGTTACAATCTAGTACTTATGGTTCAATT CCAGCGAGTCATCAAATTGG GCATATTCCA GCAACAACGT TATATATGATGACAAATAATAATAATAATT CTAGTCATCATGACCCTAATAATTGTTCTATGTGGGGATCTTCTAGTAATAATAATAATATTGAGAATTCAAATATTAGAGGAGGGTTAT TGAATTTTATGAATTTTCAT CAACCAATTTTGGGGACACG TGGTGGCGGTGGGACGGCGGCAGAAGGGCAATGGGGGATG TTGACGGCGGCGATGAACTCGTATAGACAA</w:t>
            </w:r>
          </w:p>
        </w:tc>
      </w:tr>
      <w:tr w:rsidR="00DB2910" w14:paraId="679C1520" w14:textId="77777777" w:rsidTr="005C6834">
        <w:tblPrEx>
          <w:shd w:val="clear" w:color="auto" w:fill="CED7E7"/>
        </w:tblPrEx>
        <w:trPr>
          <w:trHeight w:val="562"/>
        </w:trPr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080AA" w14:textId="77777777" w:rsidR="00DB2910" w:rsidRPr="00DB2910" w:rsidRDefault="00DB2910" w:rsidP="00DB2910">
            <w:pPr>
              <w:rPr>
                <w:sz w:val="21"/>
                <w:szCs w:val="21"/>
              </w:rPr>
            </w:pPr>
            <w:r w:rsidRPr="00DB291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Probes used for small RNA northern blots 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4DE63" w14:textId="77777777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iR24</w:t>
            </w:r>
          </w:p>
        </w:tc>
        <w:tc>
          <w:tcPr>
            <w:tcW w:w="58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453B5" w14:textId="77777777" w:rsidR="00DB2910" w:rsidRPr="00B249FE" w:rsidRDefault="00DB2910" w:rsidP="00DB291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GGAGGTCAGGTGTGAACCA</w:t>
            </w:r>
          </w:p>
        </w:tc>
      </w:tr>
      <w:tr w:rsidR="00DB2910" w14:paraId="30C75B56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9E36CAD" w14:textId="77777777" w:rsidR="00DB2910" w:rsidRDefault="00DB2910" w:rsidP="00DB2910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D12F2" w14:textId="77777777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iR45</w:t>
            </w:r>
          </w:p>
        </w:tc>
        <w:tc>
          <w:tcPr>
            <w:tcW w:w="58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CAF8B" w14:textId="77777777" w:rsidR="00DB2910" w:rsidRPr="00B249FE" w:rsidRDefault="00DB2910" w:rsidP="00DB291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TCTTTTTTCTTTTCTTGT</w:t>
            </w:r>
          </w:p>
        </w:tc>
      </w:tr>
      <w:tr w:rsidR="00DB2910" w14:paraId="000E2CF4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B07C509" w14:textId="77777777" w:rsidR="00DB2910" w:rsidRDefault="00DB2910" w:rsidP="00DB2910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EDF76" w14:textId="77777777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iR46</w:t>
            </w:r>
          </w:p>
        </w:tc>
        <w:tc>
          <w:tcPr>
            <w:tcW w:w="58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F68A4" w14:textId="77777777" w:rsidR="00DB2910" w:rsidRPr="00B249FE" w:rsidRDefault="00DB2910" w:rsidP="00DB291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CTTCTTTTTTCTTTTCTTG</w:t>
            </w:r>
          </w:p>
        </w:tc>
      </w:tr>
      <w:tr w:rsidR="00DB2910" w14:paraId="63580FD1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ADF4A28" w14:textId="77777777" w:rsidR="00DB2910" w:rsidRDefault="00DB2910" w:rsidP="00DB2910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CBF3E" w14:textId="77777777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iR47</w:t>
            </w:r>
          </w:p>
        </w:tc>
        <w:tc>
          <w:tcPr>
            <w:tcW w:w="58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1856B" w14:textId="77777777" w:rsidR="00DB2910" w:rsidRPr="00B249FE" w:rsidRDefault="00DB2910" w:rsidP="00DB291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CCTTCTTTTTTCTTTTCTT</w:t>
            </w:r>
          </w:p>
        </w:tc>
      </w:tr>
      <w:tr w:rsidR="00DB2910" w14:paraId="32F1C689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463BCBC" w14:textId="77777777" w:rsidR="00DB2910" w:rsidRDefault="00DB2910" w:rsidP="00DB2910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C6325" w14:textId="77777777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iR50</w:t>
            </w:r>
          </w:p>
        </w:tc>
        <w:tc>
          <w:tcPr>
            <w:tcW w:w="58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45D08" w14:textId="77777777" w:rsidR="00DB2910" w:rsidRPr="00B249FE" w:rsidRDefault="00DB2910" w:rsidP="00DB291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CCGCCTTCTTTTTTCTTTT</w:t>
            </w:r>
          </w:p>
        </w:tc>
      </w:tr>
      <w:tr w:rsidR="00DB2910" w14:paraId="4298EF1D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05A4C51" w14:textId="77777777" w:rsidR="00DB2910" w:rsidRDefault="00DB2910" w:rsidP="00DB2910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E6B09" w14:textId="77777777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iR71</w:t>
            </w:r>
          </w:p>
        </w:tc>
        <w:tc>
          <w:tcPr>
            <w:tcW w:w="58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D072C" w14:textId="77777777" w:rsidR="00DB2910" w:rsidRPr="00B249FE" w:rsidRDefault="00DB2910" w:rsidP="00DB291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TCCCTGAAGCGCTCTCCG</w:t>
            </w:r>
          </w:p>
        </w:tc>
      </w:tr>
      <w:tr w:rsidR="00DB2910" w14:paraId="1BD9B526" w14:textId="77777777" w:rsidTr="005C6834">
        <w:tblPrEx>
          <w:shd w:val="clear" w:color="auto" w:fill="CED7E7"/>
        </w:tblPrEx>
        <w:trPr>
          <w:trHeight w:val="567"/>
        </w:trPr>
        <w:tc>
          <w:tcPr>
            <w:tcW w:w="113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019F3FF" w14:textId="77777777" w:rsidR="00DB2910" w:rsidRDefault="00DB2910" w:rsidP="00DB2910"/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2238C" w14:textId="77777777" w:rsidR="00DB2910" w:rsidRPr="00B249FE" w:rsidRDefault="00DB2910" w:rsidP="00DB2910">
            <w:pPr>
              <w:pStyle w:val="TableStyle2A"/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6</w:t>
            </w:r>
          </w:p>
        </w:tc>
        <w:tc>
          <w:tcPr>
            <w:tcW w:w="583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AAE9F" w14:textId="77777777" w:rsidR="00DB2910" w:rsidRPr="00B249FE" w:rsidRDefault="00DB2910" w:rsidP="00DB291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GGGCCATGCTAATCTTCTC</w:t>
            </w:r>
          </w:p>
        </w:tc>
      </w:tr>
    </w:tbl>
    <w:p w14:paraId="0A072CCE" w14:textId="3B86FE92" w:rsidR="001B7BA2" w:rsidRDefault="001B7BA2" w:rsidP="001B7BA2">
      <w:pPr>
        <w:spacing w:line="276" w:lineRule="auto"/>
        <w:rPr>
          <w:rFonts w:ascii="Times New Roman" w:eastAsia="Times New Roman" w:hAnsi="Times New Roman" w:cs="Times New Roman"/>
        </w:rPr>
      </w:pPr>
      <w:bookmarkStart w:id="1" w:name="bookmark"/>
      <w:bookmarkEnd w:id="1"/>
      <w:r>
        <w:rPr>
          <w:rFonts w:ascii="Times New Roman" w:hAnsi="Times New Roman"/>
        </w:rPr>
        <w:t xml:space="preserve">a </w:t>
      </w:r>
      <w:r>
        <w:rPr>
          <w:rFonts w:ascii="Times New Roman" w:hAnsi="Times New Roman"/>
          <w:i/>
          <w:iCs/>
        </w:rPr>
        <w:t>Solanum tuberosum</w:t>
      </w:r>
      <w:r>
        <w:rPr>
          <w:rFonts w:ascii="Times New Roman" w:hAnsi="Times New Roman"/>
        </w:rPr>
        <w:t xml:space="preserve"> PGSC Acc. PGSC0003DMT400008728.</w:t>
      </w:r>
    </w:p>
    <w:p w14:paraId="504E7E93" w14:textId="77777777" w:rsidR="001B7BA2" w:rsidRDefault="001B7BA2" w:rsidP="001B7BA2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b. RT and reverse primer for first round of PCR. </w:t>
      </w:r>
    </w:p>
    <w:p w14:paraId="760EC8F3" w14:textId="77777777" w:rsidR="00AB16A9" w:rsidRPr="00B756B6" w:rsidRDefault="00AB16A9"/>
    <w:sectPr w:rsidR="00AB16A9" w:rsidRPr="00B75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E6C83C" w14:textId="77777777" w:rsidR="00B86715" w:rsidRDefault="00B86715" w:rsidP="009C0F4E">
      <w:pPr>
        <w:spacing w:after="0"/>
      </w:pPr>
      <w:r>
        <w:separator/>
      </w:r>
    </w:p>
  </w:endnote>
  <w:endnote w:type="continuationSeparator" w:id="0">
    <w:p w14:paraId="5017C5A4" w14:textId="77777777" w:rsidR="00B86715" w:rsidRDefault="00B86715" w:rsidP="009C0F4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62D59D" w14:textId="77777777" w:rsidR="00B86715" w:rsidRDefault="00B86715" w:rsidP="009C0F4E">
      <w:pPr>
        <w:spacing w:after="0"/>
      </w:pPr>
      <w:r>
        <w:separator/>
      </w:r>
    </w:p>
  </w:footnote>
  <w:footnote w:type="continuationSeparator" w:id="0">
    <w:p w14:paraId="039093C4" w14:textId="77777777" w:rsidR="00B86715" w:rsidRDefault="00B86715" w:rsidP="009C0F4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BA2"/>
    <w:rsid w:val="000D4E6C"/>
    <w:rsid w:val="001B7BA2"/>
    <w:rsid w:val="00234AE0"/>
    <w:rsid w:val="002D0B7A"/>
    <w:rsid w:val="00401B06"/>
    <w:rsid w:val="005A3448"/>
    <w:rsid w:val="005C6834"/>
    <w:rsid w:val="00610EF9"/>
    <w:rsid w:val="00752F51"/>
    <w:rsid w:val="008E37DA"/>
    <w:rsid w:val="008F05FA"/>
    <w:rsid w:val="009B74DF"/>
    <w:rsid w:val="009C0F4E"/>
    <w:rsid w:val="00A045AE"/>
    <w:rsid w:val="00AB16A9"/>
    <w:rsid w:val="00AF5DBD"/>
    <w:rsid w:val="00B249FE"/>
    <w:rsid w:val="00B756B6"/>
    <w:rsid w:val="00B86715"/>
    <w:rsid w:val="00B86EAA"/>
    <w:rsid w:val="00BF73DF"/>
    <w:rsid w:val="00D763B4"/>
    <w:rsid w:val="00DB2910"/>
    <w:rsid w:val="00DE1E9E"/>
    <w:rsid w:val="00ED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36E3A"/>
  <w15:chartTrackingRefBased/>
  <w15:docId w15:val="{2992D553-A384-4166-AD72-918602060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BA2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ahoma" w:eastAsia="Arial Unicode MS" w:hAnsi="Tahoma" w:cs="Arial Unicode MS"/>
      <w:color w:val="000000"/>
      <w:kern w:val="0"/>
      <w:sz w:val="22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B7BA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B7BA2"/>
    <w:rPr>
      <w:sz w:val="18"/>
      <w:szCs w:val="18"/>
    </w:rPr>
  </w:style>
  <w:style w:type="table" w:customStyle="1" w:styleId="TableNormal">
    <w:name w:val="Table Normal"/>
    <w:rsid w:val="001B7B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1B7BA2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Helvetica Neue" w:eastAsia="Arial Unicode MS" w:hAnsi="Helvetica Neue" w:cs="Arial Unicode MS"/>
      <w:color w:val="000000"/>
      <w:kern w:val="0"/>
      <w:sz w:val="22"/>
      <w:u w:color="000000"/>
      <w:bdr w:val="nil"/>
    </w:rPr>
  </w:style>
  <w:style w:type="paragraph" w:customStyle="1" w:styleId="TableStyle2A">
    <w:name w:val="Table Style 2 A"/>
    <w:rsid w:val="001B7BA2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Helvetica Neue" w:eastAsia="Arial Unicode MS" w:hAnsi="Helvetica Neue" w:cs="Arial Unicode MS"/>
      <w:color w:val="000000"/>
      <w:kern w:val="0"/>
      <w:sz w:val="20"/>
      <w:szCs w:val="20"/>
      <w:u w:color="000000"/>
      <w:bdr w:val="nil"/>
    </w:rPr>
  </w:style>
  <w:style w:type="paragraph" w:customStyle="1" w:styleId="TableStyle1A">
    <w:name w:val="Table Style 1 A"/>
    <w:rsid w:val="001B7BA2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Helvetica Neue" w:eastAsia="Arial Unicode MS" w:hAnsi="Helvetica Neue" w:cs="Arial Unicode MS"/>
      <w:b/>
      <w:bCs/>
      <w:color w:val="000000"/>
      <w:kern w:val="0"/>
      <w:sz w:val="20"/>
      <w:szCs w:val="20"/>
      <w:u w:color="000000"/>
      <w:bdr w:val="nil"/>
    </w:rPr>
  </w:style>
  <w:style w:type="paragraph" w:styleId="a5">
    <w:name w:val="Plain Text"/>
    <w:link w:val="a6"/>
    <w:rsid w:val="001B7BA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kern w:val="0"/>
      <w:sz w:val="22"/>
      <w:u w:color="000000"/>
      <w:bdr w:val="nil"/>
    </w:rPr>
  </w:style>
  <w:style w:type="character" w:customStyle="1" w:styleId="a6">
    <w:name w:val="纯文本 字符"/>
    <w:basedOn w:val="a0"/>
    <w:link w:val="a5"/>
    <w:rsid w:val="001B7BA2"/>
    <w:rPr>
      <w:rFonts w:ascii="Calibri" w:eastAsia="Calibri" w:hAnsi="Calibri" w:cs="Calibri"/>
      <w:color w:val="000000"/>
      <w:kern w:val="0"/>
      <w:sz w:val="22"/>
      <w:u w:color="000000"/>
      <w:bdr w:val="nil"/>
    </w:rPr>
  </w:style>
  <w:style w:type="paragraph" w:styleId="a7">
    <w:name w:val="annotation text"/>
    <w:basedOn w:val="a"/>
    <w:link w:val="a8"/>
    <w:uiPriority w:val="99"/>
    <w:semiHidden/>
    <w:unhideWhenUsed/>
  </w:style>
  <w:style w:type="character" w:customStyle="1" w:styleId="a8">
    <w:name w:val="批注文字 字符"/>
    <w:basedOn w:val="a0"/>
    <w:link w:val="a7"/>
    <w:uiPriority w:val="99"/>
    <w:semiHidden/>
    <w:rPr>
      <w:rFonts w:ascii="Tahoma" w:eastAsia="Arial Unicode MS" w:hAnsi="Tahoma" w:cs="Arial Unicode MS"/>
      <w:color w:val="000000"/>
      <w:kern w:val="0"/>
      <w:sz w:val="22"/>
      <w:u w:color="000000"/>
      <w:bdr w:val="nil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a">
    <w:name w:val="header"/>
    <w:basedOn w:val="a"/>
    <w:link w:val="ab"/>
    <w:uiPriority w:val="99"/>
    <w:unhideWhenUsed/>
    <w:rsid w:val="009C0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9C0F4E"/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</w:rPr>
  </w:style>
  <w:style w:type="paragraph" w:styleId="ac">
    <w:name w:val="footer"/>
    <w:basedOn w:val="a"/>
    <w:link w:val="ad"/>
    <w:uiPriority w:val="99"/>
    <w:unhideWhenUsed/>
    <w:rsid w:val="009C0F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9C0F4E"/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</w:rPr>
  </w:style>
  <w:style w:type="paragraph" w:styleId="HTML">
    <w:name w:val="HTML Preformatted"/>
    <w:basedOn w:val="a"/>
    <w:link w:val="HTML0"/>
    <w:uiPriority w:val="99"/>
    <w:semiHidden/>
    <w:unhideWhenUsed/>
    <w:rsid w:val="00AB16A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宋体" w:eastAsia="宋体" w:hAnsi="宋体" w:cs="宋体"/>
      <w:color w:val="auto"/>
      <w:sz w:val="24"/>
      <w:szCs w:val="24"/>
      <w:bdr w:val="none" w:sz="0" w:space="0" w:color="auto"/>
    </w:rPr>
  </w:style>
  <w:style w:type="character" w:customStyle="1" w:styleId="HTML0">
    <w:name w:val="HTML 预设格式 字符"/>
    <w:basedOn w:val="a0"/>
    <w:link w:val="HTML"/>
    <w:uiPriority w:val="99"/>
    <w:semiHidden/>
    <w:rsid w:val="00AB16A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8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11-04T07:11:00Z</dcterms:created>
  <dcterms:modified xsi:type="dcterms:W3CDTF">2019-11-09T12:49:00Z</dcterms:modified>
</cp:coreProperties>
</file>